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43A83" w14:textId="0D3FA35C" w:rsidR="009B06C2" w:rsidRDefault="009B06C2" w:rsidP="009B06C2">
      <w:pPr>
        <w:pStyle w:val="Caption"/>
        <w:keepNext/>
      </w:pPr>
      <w:r>
        <w:t xml:space="preserve">Supplementary Table 1 </w:t>
      </w:r>
      <w:r w:rsidRPr="00D21B90">
        <w:t>Summary of chi-square statistics for cross-tabulations on response rates of closed-end questions stratified by gender, age, history of self-harm and contact to health services following self-harm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27"/>
        <w:gridCol w:w="2806"/>
        <w:gridCol w:w="840"/>
        <w:gridCol w:w="204"/>
        <w:gridCol w:w="601"/>
        <w:gridCol w:w="89"/>
        <w:gridCol w:w="840"/>
        <w:gridCol w:w="204"/>
        <w:gridCol w:w="601"/>
        <w:gridCol w:w="89"/>
        <w:gridCol w:w="840"/>
        <w:gridCol w:w="204"/>
        <w:gridCol w:w="601"/>
        <w:gridCol w:w="89"/>
        <w:gridCol w:w="881"/>
        <w:gridCol w:w="214"/>
        <w:gridCol w:w="630"/>
      </w:tblGrid>
      <w:tr w:rsidR="009B06C2" w:rsidRPr="00602EDA" w14:paraId="00E9E2DC" w14:textId="77777777" w:rsidTr="00DB41CC">
        <w:trPr>
          <w:trHeight w:val="1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58FE7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625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C074A2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74570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3FCAAD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F4BC0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9FD16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History of self-har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F040A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1AE5AC" w14:textId="77777777" w:rsidR="009B06C2" w:rsidRPr="00276EE2" w:rsidRDefault="009B06C2" w:rsidP="00DB41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ntact to health services</w:t>
            </w: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br/>
              <w:t>following self-harm</w:t>
            </w:r>
          </w:p>
        </w:tc>
      </w:tr>
      <w:tr w:rsidR="009B06C2" w:rsidRPr="00602EDA" w14:paraId="7A12F1EC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B0D0A3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Ques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40D85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7EF0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-</w:t>
            </w:r>
            <w:r w:rsidRPr="00602ED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013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A07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1C7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7119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-</w:t>
            </w:r>
            <w:r w:rsidRPr="00602ED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BB51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F86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A6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5DB0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-</w:t>
            </w:r>
            <w:r w:rsidRPr="00602ED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0408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7D7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E73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137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hi-</w:t>
            </w:r>
            <w:r w:rsidRPr="00602ED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qu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769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A57B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 w:rsidR="009B06C2" w:rsidRPr="00602EDA" w14:paraId="3EB529FC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D5A8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w would you feel about researchers linking things like your answers to questionnaires with anonymised healthcare data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C6FA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9A3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C29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100B" w14:textId="124E04D9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532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27B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E56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1C024" w14:textId="2652D5A1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4C8E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BCC4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F73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0EBFF" w14:textId="1C73084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A688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190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ADD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961F" w14:textId="0EAD497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11FFD4BF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872C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8FC8A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CFA5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55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99C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21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13F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C43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6A8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4489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1B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487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6F2D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D8AE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4620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7A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F17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B06C2" w:rsidRPr="00602EDA" w14:paraId="7C98B950" w14:textId="77777777" w:rsidTr="00DB41CC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1628E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inking about data more generally (not only health data), how likely would you be to share the following types of data for research purpos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E99C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E705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8758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61B1" w14:textId="7EF1B21E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A711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0BC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4A6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A3627" w14:textId="71F36D85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47F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9C3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0962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D5F1" w14:textId="5983C7D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69D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187D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627E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614CC" w14:textId="3141D5F5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B06C2" w:rsidRPr="00602EDA" w14:paraId="1C697357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A1EC9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CE1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8C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64C1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4879" w14:textId="08D624C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51A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BB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490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7492" w14:textId="2A3138D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CA4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EB2F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4E89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C3663" w14:textId="015A0E7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30A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7BD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D22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D1C0" w14:textId="2B35D1AA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6BF6FE99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A9A1D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7054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tal health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5E3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553A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5ED7A" w14:textId="3DDF170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3EA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57F7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B5E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824EF" w14:textId="11846148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DA49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FE6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0D06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7BE6F" w14:textId="4DCB07D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78F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C6D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DE14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90D7B" w14:textId="004D671C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B06C2" w:rsidRPr="00602EDA" w14:paraId="7011021D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286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8B6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ysical health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9B4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F18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2EC0" w14:textId="2D45CB69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39A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223C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F23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303EB" w14:textId="3559330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235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99B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1A7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EB75A" w14:textId="4A04B9E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97B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2A4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F9D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BF70A" w14:textId="0F71DF20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B06C2" w:rsidRPr="00602EDA" w14:paraId="29802534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AF750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E9DB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mployment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482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00F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0D27" w14:textId="1E5EF97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499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DF71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903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52835" w14:textId="2B7C6B3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42C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ED9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568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4EDD" w14:textId="66FA52F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3670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485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D7B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C59F" w14:textId="29927C78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2</w:t>
            </w:r>
          </w:p>
        </w:tc>
      </w:tr>
      <w:tr w:rsidR="009B06C2" w:rsidRPr="00602EDA" w14:paraId="0053F8FF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FF776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52CD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cial media po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8FD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A2E5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684B" w14:textId="533F765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DD0E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D91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9C5C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90B6" w14:textId="3A5AB00A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48E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C3F0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D44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799D" w14:textId="25FFF502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635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ACC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DCE1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4D78" w14:textId="7B48F8A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256B5089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4009D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66C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nancial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673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0914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24B01" w14:textId="39A2277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22A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50D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F85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BBA5C" w14:textId="28BFDF12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4C9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14F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393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2E0C0" w14:textId="4420417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038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66EA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A1A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CC4C" w14:textId="287481E1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1FADFFF9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D51D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9762E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8AB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DA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E9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22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7ED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A5D9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D3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6F6D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708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D34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AF1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6753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CAF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00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046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B06C2" w:rsidRPr="00602EDA" w14:paraId="734FE2DD" w14:textId="77777777" w:rsidTr="00DB41CC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C32E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hen thinking about sharing mental health data, to what extent do you disagree or agree with the following statement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99FB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ople should have the right to opt out of mental health data sha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2026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2329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B6BD2" w14:textId="676176EE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547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53B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9990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42D7" w14:textId="5D9CDFF9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E181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EBFA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9A2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482E" w14:textId="22B45341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2B70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512E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26B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243CD" w14:textId="17EFF8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390803CB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F3EDB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3A1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tal health data is held by an organisation I 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58B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9F6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F9EE" w14:textId="7D8633A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8F76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F3E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CC1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6D09" w14:textId="7003D5D8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C95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C4A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2C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380A6" w14:textId="67212F1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B14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CF6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F15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C716B" w14:textId="698F3EB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7EA017BF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483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CDB5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tal health data should be used to understand more about mental illn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77A6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036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16ACA" w14:textId="5B614929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BD5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DC90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6145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83988" w14:textId="4F1871C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3F90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4C36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16A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2AC7F" w14:textId="5963E56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831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F1A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67D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2981" w14:textId="1243109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55EA0B56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EB1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63F4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ople should be asked for consent every time a researcher wants to use their data in a new pro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291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3E9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7F99" w14:textId="1889BAEA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BBD2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D10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381B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F53D" w14:textId="4D7388C9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01F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D6F8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4F8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BEB7" w14:textId="6C81378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247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7C4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4F56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1D55" w14:textId="309C2A1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6F33983C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1CAB2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9CA1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searchers should have advisors with personal experiences of M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630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6678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F5BCC" w14:textId="0E5860A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775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942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CA1E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C709D" w14:textId="55B1C6F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126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B07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729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D41C" w14:textId="5477CCDA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8E8D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B86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016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E099D" w14:textId="3484E1FE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56F7632B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42B96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8E1A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mpossible for mental health data to be linked back to the person who provided 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5741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2BD6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8B69" w14:textId="4102D21A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6174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8F53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3E55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3AD0" w14:textId="3D23AC09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6E8E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8C6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730A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12FD" w14:textId="32823C9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671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24B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27A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9A4E2" w14:textId="66BE0BF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722619E7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4463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6341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ould be less likely to access NHS mental health services if I knew my data might be shared with researc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880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620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1B7B" w14:textId="6BA9513E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35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8ED7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D15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E265" w14:textId="388DF13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31F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C41B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09A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59678" w14:textId="2D10A46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54C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358A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740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387F" w14:textId="46178D2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3A4BFD60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CB4D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29B1B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5567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BC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DB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1F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8A1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82C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C31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C0F8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906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D27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41C0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473B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F6C2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56E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DF58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B06C2" w:rsidRPr="00602EDA" w14:paraId="57803F8E" w14:textId="77777777" w:rsidTr="00DB41CC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0D84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w would the following measures change the likelihood that you would be willing to share your mental health data for research purposes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738E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name would be removed from al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FA9D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4BEA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FDFE" w14:textId="2C6B9A9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B88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A5F1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FE07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CB2F" w14:textId="113B566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AC6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6EB1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BF3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9A63C" w14:textId="519C991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B172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E8D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9BF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CD8A6" w14:textId="333C8C52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1483DB9C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0FF6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8475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ked for permission every time someone wanted to look at m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329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0B90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3562" w14:textId="0DDAB222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C36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EEE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0AE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04BF" w14:textId="392FD45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4F74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CA6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0EC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28FA" w14:textId="17694E0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FEC5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9B0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837E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C419" w14:textId="3C01459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7234BE41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CB20F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7C0B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ople would have to do training course before data 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03F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73B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3527" w14:textId="3336743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E99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35B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B53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112A" w14:textId="76B9075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960B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FF89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785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DBF5" w14:textId="7AA57328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EF8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D668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457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5453" w14:textId="036BD9A2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3A8069D7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3B61A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DF24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data would be part of a huge database containing data from other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E70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3E17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CB8B0" w14:textId="2C0AA9B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35D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72C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E628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6BE05" w14:textId="114D339E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8BB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241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E8D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4406" w14:textId="004ADE25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569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8084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3C6C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D4803" w14:textId="47684BEB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644634CE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334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D9E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 would not be able to withdraw my data in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165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5E44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B914" w14:textId="21B22C0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30CD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015A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86E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46AE" w14:textId="672A8F4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6DE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32E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BF7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567B7" w14:textId="6966F99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8A5E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10C2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3BE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FB51" w14:textId="222F79FD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26DF809A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4AFA1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2A9C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 data might be matched with other information about 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8F01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962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152F" w14:textId="2C19BE1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7CB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A39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E931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F0019" w14:textId="5A2CBE2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B86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B12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741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9742" w14:textId="4D5D856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8C28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739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3B1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00C5" w14:textId="28A71796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2CBF990C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5514F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D3AD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 would have no control over what my data was used for in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F63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15B7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F1E93" w14:textId="203DBEF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E3A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DD65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446E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0050" w14:textId="21E13FF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CD7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FDE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B50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6C90" w14:textId="2E0B6E02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B1C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9EA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2215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5FB1F" w14:textId="0B10401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49C6F0D1" w14:textId="77777777" w:rsidTr="00DB41CC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F317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3603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E92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13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CA5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3D6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C2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F596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5EE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E8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59CB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CFE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E70B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7F2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6EF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F9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08EB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</w:p>
        </w:tc>
      </w:tr>
      <w:tr w:rsidR="009B06C2" w:rsidRPr="00602EDA" w14:paraId="6F879FA6" w14:textId="77777777" w:rsidTr="00DB41CC">
        <w:trPr>
          <w:trHeight w:val="113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116CC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 your opinion, how trustworthy are the following organisations when it comes to storing and using mental health data for research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C28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e N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1330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245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1785E" w14:textId="63C7464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7D6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78D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C8F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5EF4" w14:textId="0EEF34D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803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CC6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0A2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2A01" w14:textId="62C47CA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B310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542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32B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66830" w14:textId="3B9A135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598354A0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049592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ADC0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ntal health cha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D82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C215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EF67" w14:textId="1E2D1E1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72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461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D18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DFFB5" w14:textId="35F894A0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B08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BE27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CBF2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6082" w14:textId="3CDF583C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16F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12D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7C2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9B6B" w14:textId="07BFACFA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1F7A8C91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2689A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393B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nivers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CC8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4787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D4444" w14:textId="597D897D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CDE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7F1A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E929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C5E3" w14:textId="4F37D15A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41D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8038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737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2D0C" w14:textId="33D02DD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E67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83E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1300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1ACAF" w14:textId="33D5D955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7</w:t>
            </w:r>
          </w:p>
        </w:tc>
      </w:tr>
      <w:tr w:rsidR="009B06C2" w:rsidRPr="00602EDA" w14:paraId="758EC9B3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6F6C18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2B14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e UK gover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6F0F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7123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A3B2" w14:textId="39A950F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A3B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FC0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49C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F15E" w14:textId="59F9811B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851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0399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24B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2A70" w14:textId="0B72A015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001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5B11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DDA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74DA" w14:textId="47C38B7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21900479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CD7A2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223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volved govern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72F2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8C06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A169" w14:textId="1D681C1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342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861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77E0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1820" w14:textId="1F9583F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834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0E9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AD2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1D31" w14:textId="36216B78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3C115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2C2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BE3C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F23E" w14:textId="096D2089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0DE209DD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86888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EE35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our local authority/counc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3D0A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866E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0D74" w14:textId="3CABCC63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EAF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AE42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C799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2168" w14:textId="3AED43F1" w:rsidR="009B06C2" w:rsidRPr="00276EE2" w:rsidRDefault="0092231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="009B06C2"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C710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79C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2A04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0EAC" w14:textId="2C16A69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985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7938F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86C7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521E" w14:textId="66869F7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  <w:tr w:rsidR="009B06C2" w:rsidRPr="00602EDA" w14:paraId="5A787C66" w14:textId="77777777" w:rsidTr="00DB41CC">
        <w:trPr>
          <w:trHeight w:val="11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12945" w14:textId="77777777" w:rsidR="009B06C2" w:rsidRPr="00276EE2" w:rsidRDefault="009B06C2" w:rsidP="00DB41CC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90891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vate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A8DF8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75677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10251C" w14:textId="37F4BD74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CA94B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A7817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F205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9006D" w14:textId="14D1F52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2265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6DD03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96F0A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85C040" w14:textId="54F401FF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D4D7D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28004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5D77E" w14:textId="77777777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8E5E6" w14:textId="27CDF976" w:rsidR="009B06C2" w:rsidRPr="00276EE2" w:rsidRDefault="009B06C2" w:rsidP="00DB41C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&lt;</w:t>
            </w:r>
            <w:r w:rsidR="0092231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0</w:t>
            </w:r>
            <w:r w:rsidRPr="00276EE2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1</w:t>
            </w:r>
          </w:p>
        </w:tc>
      </w:tr>
    </w:tbl>
    <w:p w14:paraId="203DDABA" w14:textId="77777777" w:rsidR="00AC4A30" w:rsidRPr="009B06C2" w:rsidRDefault="00AC4A30" w:rsidP="009B06C2"/>
    <w:sectPr w:rsidR="00AC4A30" w:rsidRPr="009B06C2" w:rsidSect="008E13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8D1ED0"/>
    <w:multiLevelType w:val="hybridMultilevel"/>
    <w:tmpl w:val="751C166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55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343"/>
    <w:rsid w:val="001F2E89"/>
    <w:rsid w:val="002148D8"/>
    <w:rsid w:val="00422ABC"/>
    <w:rsid w:val="00660713"/>
    <w:rsid w:val="008A6C33"/>
    <w:rsid w:val="008E1343"/>
    <w:rsid w:val="009145DA"/>
    <w:rsid w:val="00917DDD"/>
    <w:rsid w:val="00922312"/>
    <w:rsid w:val="00981487"/>
    <w:rsid w:val="009B06C2"/>
    <w:rsid w:val="00AC4A30"/>
    <w:rsid w:val="00C0247C"/>
    <w:rsid w:val="00C51884"/>
    <w:rsid w:val="00E8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18B7F"/>
  <w15:chartTrackingRefBased/>
  <w15:docId w15:val="{F4F7D45A-BF5F-46B2-86C0-EA995A9E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343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3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3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3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3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3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3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3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3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3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3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3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3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3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3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3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3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3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3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13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3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3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3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13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3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13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3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3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3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13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E13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E85E6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7</Words>
  <Characters>3408</Characters>
  <Application>Microsoft Office Word</Application>
  <DocSecurity>0</DocSecurity>
  <Lines>28</Lines>
  <Paragraphs>7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ekel</dc:creator>
  <cp:keywords/>
  <dc:description/>
  <cp:lastModifiedBy>Amanda Marchant</cp:lastModifiedBy>
  <cp:revision>3</cp:revision>
  <dcterms:created xsi:type="dcterms:W3CDTF">2025-01-09T09:34:00Z</dcterms:created>
  <dcterms:modified xsi:type="dcterms:W3CDTF">2025-01-09T09:34:00Z</dcterms:modified>
</cp:coreProperties>
</file>